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xmlns:wp14="http://schemas.microsoft.com/office/word/2010/wordml" w:rsidRPr="00624926" w:rsidR="00AE2AE9" w:rsidP="00624926" w:rsidRDefault="00C54FFA" w14:paraId="5FD70F72" wp14:textId="77777777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xmlns:wp14="http://schemas.microsoft.com/office/word/2010/wordprocessingDrawing" distT="0" distB="0" distL="114300" distR="114300" simplePos="0" relativeHeight="251657728" behindDoc="0" locked="0" layoutInCell="1" allowOverlap="1" wp14:anchorId="2B084C7C" wp14:editId="7777777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 w:rsid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Pr="00AE2AE9" w:rsid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Pr="00AE2AE9" w:rsid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Pr="00AE2AE9" w:rsidR="00AE2AE9">
        <w:rPr>
          <w:rFonts w:ascii="Cambria" w:hAnsi="Cambria"/>
          <w:bCs/>
        </w:rPr>
        <w:t>*</w:t>
      </w:r>
    </w:p>
    <w:p xmlns:wp14="http://schemas.microsoft.com/office/word/2010/wordml" w:rsidRPr="00F33427" w:rsidR="00AE2AE9" w:rsidP="00F33427" w:rsidRDefault="00AE2AE9" w14:paraId="672A6659" wp14:textId="7777777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xmlns:wp14="http://schemas.microsoft.com/office/word/2010/wordml" w:rsidRPr="00AE2AE9" w:rsidR="001A321A" w:rsidTr="0A8B2DDC" w14:paraId="536A3BA6" wp14:textId="77777777">
        <w:tc>
          <w:tcPr>
            <w:tcW w:w="2088" w:type="dxa"/>
            <w:shd w:val="clear" w:color="auto" w:fill="C6D9F1"/>
            <w:tcMar/>
            <w:vAlign w:val="bottom"/>
          </w:tcPr>
          <w:p w:rsidRPr="00AE2AE9" w:rsidR="001A321A" w:rsidP="007053B2" w:rsidRDefault="001A321A" w14:paraId="234DFB2A" wp14:textId="77777777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tcMar/>
            <w:vAlign w:val="bottom"/>
          </w:tcPr>
          <w:p w:rsidRPr="00AE2AE9" w:rsidR="001A321A" w:rsidP="007053B2" w:rsidRDefault="001A321A" w14:paraId="0B5BA6F8" wp14:textId="77777777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Pr="00AE2AE9" w:rsidR="009F1A00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tcMar/>
            <w:vAlign w:val="bottom"/>
          </w:tcPr>
          <w:p w:rsidRPr="00AE2AE9" w:rsidR="001A321A" w:rsidP="007053B2" w:rsidRDefault="001A321A" w14:paraId="7BF419FF" wp14:textId="77777777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Pr="00AE2AE9" w:rsidR="00536A68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tcMar/>
            <w:vAlign w:val="bottom"/>
          </w:tcPr>
          <w:p w:rsidRPr="00AE2AE9" w:rsidR="001A321A" w:rsidP="007053B2" w:rsidRDefault="009F1A00" w14:paraId="4264A50A" wp14:textId="77777777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Pr="00AE2AE9" w:rsidR="00536A68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xmlns:wp14="http://schemas.microsoft.com/office/word/2010/wordml" w:rsidRPr="00F33427" w:rsidR="009F1A00" w:rsidTr="0A8B2DDC" w14:paraId="2E17801A" wp14:textId="77777777">
        <w:tc>
          <w:tcPr>
            <w:tcW w:w="15498" w:type="dxa"/>
            <w:gridSpan w:val="4"/>
            <w:tcMar/>
          </w:tcPr>
          <w:p w:rsidRPr="00F33427" w:rsidR="009F1A00" w:rsidP="007053B2" w:rsidRDefault="009F1A00" w14:paraId="6E137863" wp14:textId="777777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xmlns:wp14="http://schemas.microsoft.com/office/word/2010/wordml" w:rsidRPr="00F33427" w:rsidR="009F1A00" w:rsidTr="0A8B2DDC" w14:paraId="3B3893E8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0A37501D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536A68" w14:paraId="586C2177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Mar/>
          </w:tcPr>
          <w:p w:rsidRPr="00F37A37" w:rsidR="009F1A00" w:rsidP="00F37A37" w:rsidRDefault="00F37A37" w14:paraId="551B56C6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  <w:tcMar/>
          </w:tcPr>
          <w:p w:rsidRPr="00F33427" w:rsidR="009F1A00" w:rsidP="007053B2" w:rsidRDefault="00B8484F" w14:paraId="649841BE" wp14:textId="777777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xmlns:wp14="http://schemas.microsoft.com/office/word/2010/wordml" w:rsidRPr="00F33427" w:rsidR="009F1A00" w:rsidTr="0A8B2DDC" w14:paraId="0D148878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5DAB6C7B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536A68" w14:paraId="308B6D63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Mar/>
          </w:tcPr>
          <w:p w:rsidRPr="00F37A37" w:rsidR="009F1A00" w:rsidP="00F37A37" w:rsidRDefault="00F37A37" w14:paraId="4D919E33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02EB378F" wp14:textId="1439719C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095EA64D">
              <w:rPr>
                <w:rFonts w:ascii="Arial" w:hAnsi="Arial" w:cs="Arial"/>
                <w:sz w:val="22"/>
                <w:szCs w:val="22"/>
              </w:rPr>
              <w:t>2/3</w:t>
            </w:r>
          </w:p>
        </w:tc>
      </w:tr>
      <w:tr xmlns:wp14="http://schemas.microsoft.com/office/word/2010/wordml" w:rsidRPr="00F33427" w:rsidR="00536A68" w:rsidTr="0A8B2DDC" w14:paraId="3E7A9F1C" wp14:textId="77777777">
        <w:tc>
          <w:tcPr>
            <w:tcW w:w="15498" w:type="dxa"/>
            <w:gridSpan w:val="4"/>
            <w:tcMar/>
          </w:tcPr>
          <w:p w:rsidRPr="00F33427" w:rsidR="00536A68" w:rsidP="007053B2" w:rsidRDefault="00536A68" w14:paraId="1AFD851D" wp14:textId="777777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xmlns:wp14="http://schemas.microsoft.com/office/word/2010/wordml" w:rsidRPr="00F33427" w:rsidR="009F1A00" w:rsidTr="0A8B2DDC" w14:paraId="428D3D3E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46AB4457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Mar/>
          </w:tcPr>
          <w:p w:rsidRPr="00F33427" w:rsidR="009F1A00" w:rsidP="007053B2" w:rsidRDefault="00536A68" w14:paraId="7896AC79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Mar/>
          </w:tcPr>
          <w:p w:rsidRPr="00F81B92" w:rsidR="009F1A00" w:rsidP="00F81B92" w:rsidRDefault="00F81B92" w14:paraId="4D60E172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6A05A809" wp14:textId="5BAB2CE7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4C01198C">
              <w:rPr>
                <w:rFonts w:ascii="Arial" w:hAnsi="Arial" w:cs="Arial"/>
                <w:sz w:val="22"/>
                <w:szCs w:val="22"/>
              </w:rPr>
              <w:t>4/5</w:t>
            </w:r>
          </w:p>
        </w:tc>
      </w:tr>
      <w:tr xmlns:wp14="http://schemas.microsoft.com/office/word/2010/wordml" w:rsidRPr="00F33427" w:rsidR="009F1A00" w:rsidTr="0A8B2DDC" w14:paraId="3485B7B3" wp14:textId="77777777">
        <w:trPr>
          <w:trHeight w:val="413"/>
        </w:trPr>
        <w:tc>
          <w:tcPr>
            <w:tcW w:w="2088" w:type="dxa"/>
            <w:vMerge/>
            <w:tcMar/>
          </w:tcPr>
          <w:p w:rsidRPr="00F33427" w:rsidR="009F1A00" w:rsidP="007053B2" w:rsidRDefault="009F1A00" w14:paraId="5A39BBE3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536A68" w14:paraId="7576EB0D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Mar/>
          </w:tcPr>
          <w:p w:rsidRPr="00F33427" w:rsidR="009F1A00" w:rsidP="007053B2" w:rsidRDefault="00F81B92" w14:paraId="28DFBBB6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41C8F396" wp14:textId="0A182B19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184F9D76">
              <w:rPr>
                <w:rFonts w:ascii="Arial" w:hAnsi="Arial" w:cs="Arial"/>
                <w:sz w:val="22"/>
                <w:szCs w:val="22"/>
              </w:rPr>
              <w:t>5/6</w:t>
            </w:r>
          </w:p>
        </w:tc>
      </w:tr>
      <w:tr xmlns:wp14="http://schemas.microsoft.com/office/word/2010/wordml" w:rsidRPr="00F33427" w:rsidR="00536A68" w:rsidTr="0A8B2DDC" w14:paraId="24924C10" wp14:textId="77777777">
        <w:tc>
          <w:tcPr>
            <w:tcW w:w="15498" w:type="dxa"/>
            <w:gridSpan w:val="4"/>
            <w:tcMar/>
          </w:tcPr>
          <w:p w:rsidRPr="00F33427" w:rsidR="00536A68" w:rsidP="007053B2" w:rsidRDefault="00536A68" w14:paraId="4C42F1E9" wp14:textId="777777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xmlns:wp14="http://schemas.microsoft.com/office/word/2010/wordml" w:rsidRPr="00F33427" w:rsidR="009F1A00" w:rsidTr="0A8B2DDC" w14:paraId="0423FA30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63D46F91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Mar/>
          </w:tcPr>
          <w:p w:rsidRPr="00F33427" w:rsidR="009F1A00" w:rsidP="007053B2" w:rsidRDefault="009F1A00" w14:paraId="74482CC4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Mar/>
          </w:tcPr>
          <w:p w:rsidRPr="00E82510" w:rsidR="009F1A00" w:rsidP="00E82510" w:rsidRDefault="00E82510" w14:paraId="0EB7CB14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72A3D3EC" wp14:textId="55B51557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76FA20E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xmlns:wp14="http://schemas.microsoft.com/office/word/2010/wordml" w:rsidRPr="00F33427" w:rsidR="009F1A00" w:rsidTr="0A8B2DDC" w14:paraId="4B46F12A" wp14:textId="77777777">
        <w:trPr>
          <w:trHeight w:val="305"/>
        </w:trPr>
        <w:tc>
          <w:tcPr>
            <w:tcW w:w="2088" w:type="dxa"/>
            <w:vMerge/>
            <w:tcMar/>
          </w:tcPr>
          <w:p w:rsidRPr="00F33427" w:rsidR="009F1A00" w:rsidP="007053B2" w:rsidRDefault="009F1A00" w14:paraId="0D0B940D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9F1A00" w14:paraId="3031AA04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Mar/>
          </w:tcPr>
          <w:p w:rsidRPr="00E82510" w:rsidR="009F1A00" w:rsidP="00E82510" w:rsidRDefault="00E82510" w14:paraId="74B0A32D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0E27B00A" wp14:textId="310DE725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53FC90A4">
              <w:rPr>
                <w:rFonts w:ascii="Arial" w:hAnsi="Arial" w:cs="Arial"/>
                <w:sz w:val="22"/>
                <w:szCs w:val="22"/>
              </w:rPr>
              <w:t>10/11</w:t>
            </w:r>
          </w:p>
        </w:tc>
      </w:tr>
      <w:tr xmlns:wp14="http://schemas.microsoft.com/office/word/2010/wordml" w:rsidRPr="00F33427" w:rsidR="009F1A00" w:rsidTr="0A8B2DDC" w14:paraId="156FA134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58A5D19C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Mar/>
          </w:tcPr>
          <w:p w:rsidRPr="00F33427" w:rsidR="009F1A00" w:rsidP="007053B2" w:rsidRDefault="009F1A00" w14:paraId="3DBECC81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Mar/>
          </w:tcPr>
          <w:p w:rsidRPr="00F33427" w:rsidR="009F1A00" w:rsidP="007053B2" w:rsidRDefault="009F1A00" w14:paraId="1873653F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60061E4C" wp14:textId="11BC71C0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2BF8A054">
              <w:rPr>
                <w:rFonts w:ascii="Arial" w:hAnsi="Arial" w:cs="Arial"/>
                <w:sz w:val="22"/>
                <w:szCs w:val="22"/>
              </w:rPr>
              <w:t>6/7/8</w:t>
            </w:r>
          </w:p>
        </w:tc>
      </w:tr>
      <w:tr xmlns:wp14="http://schemas.microsoft.com/office/word/2010/wordml" w:rsidRPr="00F33427" w:rsidR="009F1A00" w:rsidTr="0A8B2DDC" w14:paraId="04E360A9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44EAFD9C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9F1A00" w14:paraId="707326F1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Mar/>
          </w:tcPr>
          <w:p w:rsidRPr="00F33427" w:rsidR="009F1A00" w:rsidP="007053B2" w:rsidRDefault="009F1A00" w14:paraId="322210C0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4B94D5A5" wp14:textId="70FE5FE0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4D2A5FDD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xmlns:wp14="http://schemas.microsoft.com/office/word/2010/wordml" w:rsidRPr="00F33427" w:rsidR="00433F8E" w:rsidTr="0A8B2DDC" w14:paraId="15C3B8D3" wp14:textId="77777777">
        <w:tc>
          <w:tcPr>
            <w:tcW w:w="2088" w:type="dxa"/>
            <w:tcMar/>
          </w:tcPr>
          <w:p w:rsidRPr="00F33427" w:rsidR="00433F8E" w:rsidP="007053B2" w:rsidRDefault="00433F8E" w14:paraId="3DEEC669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433F8E" w:rsidP="007053B2" w:rsidRDefault="00433F8E" w14:paraId="38F2658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  <w:tcMar/>
          </w:tcPr>
          <w:p w:rsidRPr="00F33427" w:rsidR="00433F8E" w:rsidP="007053B2" w:rsidRDefault="00433F8E" w14:paraId="75CB1953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  <w:tcMar/>
          </w:tcPr>
          <w:p w:rsidRPr="00F33427" w:rsidR="00433F8E" w:rsidP="007053B2" w:rsidRDefault="00433F8E" w14:paraId="3656B9AB" wp14:textId="2EA6A94E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66797232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xmlns:wp14="http://schemas.microsoft.com/office/word/2010/wordml" w:rsidRPr="00F33427" w:rsidR="001A321A" w:rsidTr="0A8B2DDC" w14:paraId="53AC1173" wp14:textId="77777777">
        <w:tc>
          <w:tcPr>
            <w:tcW w:w="2088" w:type="dxa"/>
            <w:tcMar/>
          </w:tcPr>
          <w:p w:rsidRPr="00F33427" w:rsidR="001A321A" w:rsidP="007053B2" w:rsidRDefault="001A321A" w14:paraId="6ADC6FBA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78941E47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Mar/>
          </w:tcPr>
          <w:p w:rsidRPr="00F33427" w:rsidR="001A321A" w:rsidP="007053B2" w:rsidRDefault="001A321A" w14:paraId="2ACE1670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45FB0818" wp14:textId="056A62B9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41597D19">
              <w:rPr>
                <w:rFonts w:ascii="Arial" w:hAnsi="Arial" w:cs="Arial"/>
                <w:sz w:val="22"/>
                <w:szCs w:val="22"/>
              </w:rPr>
              <w:t>8/9</w:t>
            </w:r>
          </w:p>
        </w:tc>
      </w:tr>
      <w:tr xmlns:wp14="http://schemas.microsoft.com/office/word/2010/wordml" w:rsidRPr="00F33427" w:rsidR="009F1A00" w:rsidTr="0A8B2DDC" w14:paraId="2E84BC07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2ABB3E0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Mar/>
          </w:tcPr>
          <w:p w:rsidRPr="00F33427" w:rsidR="009F1A00" w:rsidP="007053B2" w:rsidRDefault="00536A68" w14:paraId="04F633BC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Mar/>
          </w:tcPr>
          <w:p w:rsidRPr="00AD6BD1" w:rsidR="009F1A00" w:rsidP="00AD6BD1" w:rsidRDefault="00AD6BD1" w14:paraId="129D2CC4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049F31CB" wp14:textId="13DBD866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01C8CD7A">
              <w:rPr>
                <w:rFonts w:ascii="Arial" w:hAnsi="Arial" w:cs="Arial"/>
                <w:sz w:val="22"/>
                <w:szCs w:val="22"/>
              </w:rPr>
              <w:t>9/10</w:t>
            </w:r>
          </w:p>
        </w:tc>
      </w:tr>
      <w:tr xmlns:wp14="http://schemas.microsoft.com/office/word/2010/wordml" w:rsidRPr="00F33427" w:rsidR="009F1A00" w:rsidTr="0A8B2DDC" w14:paraId="6C0A5E9C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53128261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536A68" w14:paraId="36E8A967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Mar/>
          </w:tcPr>
          <w:p w:rsidRPr="00F10F4E" w:rsidR="009F1A00" w:rsidP="00F10F4E" w:rsidRDefault="00F10F4E" w14:paraId="70A7AB30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62486C05" wp14:textId="014D5487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19C1E08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xmlns:wp14="http://schemas.microsoft.com/office/word/2010/wordml" w:rsidRPr="00F33427" w:rsidR="00F10F4E" w:rsidTr="0A8B2DDC" w14:paraId="0CD37C96" wp14:textId="77777777">
        <w:tc>
          <w:tcPr>
            <w:tcW w:w="2088" w:type="dxa"/>
            <w:tcMar/>
          </w:tcPr>
          <w:p w:rsidRPr="00F33427" w:rsidR="00F10F4E" w:rsidP="007053B2" w:rsidRDefault="00F10F4E" w14:paraId="4101652C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F10F4E" w:rsidP="007053B2" w:rsidRDefault="00F10F4E" w14:paraId="1736A1CD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  <w:tcMar/>
          </w:tcPr>
          <w:p w:rsidRPr="00F10F4E" w:rsidR="00F10F4E" w:rsidP="00F10F4E" w:rsidRDefault="00F10F4E" w14:paraId="72CB2C48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Mar/>
          </w:tcPr>
          <w:p w:rsidRPr="00F33427" w:rsidR="00F10F4E" w:rsidP="007053B2" w:rsidRDefault="00F10F4E" w14:paraId="4B99056E" wp14:textId="6F34319E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667A2B88">
              <w:rPr>
                <w:rFonts w:ascii="Arial" w:hAnsi="Arial" w:cs="Arial"/>
                <w:sz w:val="22"/>
                <w:szCs w:val="22"/>
              </w:rPr>
              <w:t>13/14</w:t>
            </w:r>
          </w:p>
        </w:tc>
      </w:tr>
      <w:tr xmlns:wp14="http://schemas.microsoft.com/office/word/2010/wordml" w:rsidRPr="00F33427" w:rsidR="009F1A00" w:rsidTr="0A8B2DDC" w14:paraId="6216AB54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3881E2B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Mar/>
          </w:tcPr>
          <w:p w:rsidRPr="00F33427" w:rsidR="009F1A00" w:rsidP="007053B2" w:rsidRDefault="00536A68" w14:paraId="23311562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Mar/>
          </w:tcPr>
          <w:p w:rsidRPr="00C977DC" w:rsidR="009F1A00" w:rsidP="007053B2" w:rsidRDefault="00C977DC" w14:paraId="71192CE2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1299C43A" wp14:textId="55FDD1D4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746D1D12">
              <w:rPr>
                <w:rFonts w:ascii="Arial" w:hAnsi="Arial" w:cs="Arial"/>
                <w:sz w:val="22"/>
                <w:szCs w:val="22"/>
              </w:rPr>
              <w:t>6/7</w:t>
            </w:r>
          </w:p>
        </w:tc>
      </w:tr>
      <w:tr xmlns:wp14="http://schemas.microsoft.com/office/word/2010/wordml" w:rsidRPr="00F33427" w:rsidR="009F1A00" w:rsidTr="0A8B2DDC" w14:paraId="775AADFA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4DDBEF00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536A68" w14:paraId="53AF8057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Mar/>
          </w:tcPr>
          <w:p w:rsidRPr="00F33427" w:rsidR="009F1A00" w:rsidP="007053B2" w:rsidRDefault="009F1A00" w14:paraId="70C82268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3461D779" wp14:textId="3328FAC1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0931F55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xmlns:wp14="http://schemas.microsoft.com/office/word/2010/wordml" w:rsidRPr="00F33427" w:rsidR="00536A68" w:rsidTr="0A8B2DDC" w14:paraId="4438ED59" wp14:textId="77777777">
        <w:tc>
          <w:tcPr>
            <w:tcW w:w="2088" w:type="dxa"/>
            <w:tcMar/>
          </w:tcPr>
          <w:p w:rsidRPr="00F33427" w:rsidR="00536A68" w:rsidP="007053B2" w:rsidRDefault="00536A68" w14:paraId="70467B1A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Mar/>
          </w:tcPr>
          <w:p w:rsidRPr="00F33427" w:rsidR="00536A68" w:rsidP="007053B2" w:rsidRDefault="00536A68" w14:paraId="3CF2D8B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  <w:tcMar/>
          </w:tcPr>
          <w:p w:rsidRPr="00F33427" w:rsidR="00536A68" w:rsidP="007053B2" w:rsidRDefault="00536A68" w14:paraId="0FB78278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Mar/>
          </w:tcPr>
          <w:p w:rsidRPr="00F33427" w:rsidR="00536A68" w:rsidP="007053B2" w:rsidRDefault="00536A68" w14:paraId="1FC39945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9F1A00" w:rsidTr="0A8B2DDC" w14:paraId="34650505" wp14:textId="77777777">
        <w:tc>
          <w:tcPr>
            <w:tcW w:w="2088" w:type="dxa"/>
            <w:vMerge w:val="restart"/>
            <w:tcMar/>
          </w:tcPr>
          <w:p w:rsidR="00EC7F25" w:rsidP="00EC7F25" w:rsidRDefault="009F1A00" w14:paraId="6336ECB7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Pr="00F33427" w:rsidR="009F1A00" w:rsidP="00EC7F25" w:rsidRDefault="009F1A00" w14:paraId="007B0725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Mar/>
          </w:tcPr>
          <w:p w:rsidRPr="00F33427" w:rsidR="009F1A00" w:rsidP="007053B2" w:rsidRDefault="00536A68" w14:paraId="65F76E1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Mar/>
          </w:tcPr>
          <w:p w:rsidRPr="00F33427" w:rsidR="009F1A00" w:rsidP="007053B2" w:rsidRDefault="009F1A00" w14:paraId="41E65F5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Pr="00F33427" w:rsidR="00536A68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0562CB0E" wp14:textId="14992E57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7AD3B3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xmlns:wp14="http://schemas.microsoft.com/office/word/2010/wordml" w:rsidRPr="00F33427" w:rsidR="009F1A00" w:rsidTr="0A8B2DDC" w14:paraId="552EEF98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34CE0A41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536A68" w14:paraId="3A4E7DEA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Mar/>
          </w:tcPr>
          <w:p w:rsidRPr="0037688C" w:rsidR="009F1A00" w:rsidP="0037688C" w:rsidRDefault="0037688C" w14:paraId="3DB43665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62EBF3C5" wp14:textId="0B97D5D9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342DD254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xmlns:wp14="http://schemas.microsoft.com/office/word/2010/wordml" w:rsidRPr="00F33427" w:rsidR="001A321A" w:rsidTr="0A8B2DDC" w14:paraId="6916144E" wp14:textId="77777777">
        <w:tc>
          <w:tcPr>
            <w:tcW w:w="2088" w:type="dxa"/>
            <w:tcMar/>
          </w:tcPr>
          <w:p w:rsidR="00DC7949" w:rsidP="00F33427" w:rsidRDefault="001A321A" w14:paraId="2583C731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DC7949" w:rsidP="00F33427" w:rsidRDefault="00DC7949" w14:paraId="22E3BEA9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3427" w:rsidR="001A321A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Pr="00F33427" w:rsidR="001A321A" w:rsidP="00F33427" w:rsidRDefault="001A321A" w14:paraId="6011928A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2B2B7304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Mar/>
          </w:tcPr>
          <w:p w:rsidRPr="00225DF3" w:rsidR="001A321A" w:rsidP="00225DF3" w:rsidRDefault="0037688C" w14:paraId="2CD409E6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6D98A12B" wp14:textId="25B344D1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30D8CE6B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xmlns:wp14="http://schemas.microsoft.com/office/word/2010/wordml" w:rsidRPr="00F33427" w:rsidR="001A321A" w:rsidTr="0A8B2DDC" w14:paraId="4FC7A7CD" wp14:textId="77777777">
        <w:tc>
          <w:tcPr>
            <w:tcW w:w="2088" w:type="dxa"/>
            <w:tcMar/>
          </w:tcPr>
          <w:p w:rsidRPr="00F33427" w:rsidR="001A321A" w:rsidP="007053B2" w:rsidRDefault="001A321A" w14:paraId="1CB9EE18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5D36975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Mar/>
          </w:tcPr>
          <w:p w:rsidRPr="00F33427" w:rsidR="001A321A" w:rsidP="007053B2" w:rsidRDefault="001A321A" w14:paraId="7E00E162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2946DB82" wp14:textId="0D33D7F3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1221A90A">
              <w:rPr>
                <w:rFonts w:ascii="Arial" w:hAnsi="Arial" w:cs="Arial"/>
                <w:sz w:val="22"/>
                <w:szCs w:val="22"/>
              </w:rPr>
              <w:t>7/8/9</w:t>
            </w:r>
          </w:p>
        </w:tc>
      </w:tr>
      <w:tr xmlns:wp14="http://schemas.microsoft.com/office/word/2010/wordml" w:rsidRPr="00F33427" w:rsidR="009F1A00" w:rsidTr="0A8B2DDC" w14:paraId="5E6BD70C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56B107E1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Mar/>
          </w:tcPr>
          <w:p w:rsidRPr="00F33427" w:rsidR="009F1A00" w:rsidP="007053B2" w:rsidRDefault="000E1A3F" w14:paraId="1D386D0B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Mar/>
          </w:tcPr>
          <w:p w:rsidRPr="00F33427" w:rsidR="009F1A00" w:rsidP="007053B2" w:rsidRDefault="009F1A00" w14:paraId="7606D6C2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Pr="00F33427" w:rsidR="000E1A3F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Pr="00F33427" w:rsidR="000E1A3F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5997CC1D" wp14:textId="563956B7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460970A5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xmlns:wp14="http://schemas.microsoft.com/office/word/2010/wordml" w:rsidRPr="00F33427" w:rsidR="009F1A00" w:rsidTr="0A8B2DDC" w14:paraId="6244E165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110FFD37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0E1A3F" w14:paraId="212C5FB4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Mar/>
          </w:tcPr>
          <w:p w:rsidRPr="00F33427" w:rsidR="009F1A00" w:rsidP="007053B2" w:rsidRDefault="009F1A00" w14:paraId="34CDE04A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6B699379" wp14:textId="28254289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5F1209E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xmlns:wp14="http://schemas.microsoft.com/office/word/2010/wordml" w:rsidRPr="00F33427" w:rsidR="009F1A00" w:rsidTr="0A8B2DDC" w14:paraId="6DE75213" wp14:textId="77777777">
        <w:tc>
          <w:tcPr>
            <w:tcW w:w="2088" w:type="dxa"/>
            <w:tcMar/>
          </w:tcPr>
          <w:p w:rsidRPr="00F33427" w:rsidR="009F1A00" w:rsidP="007053B2" w:rsidRDefault="009F1A00" w14:paraId="6A3C932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Mar/>
          </w:tcPr>
          <w:p w:rsidRPr="00F33427" w:rsidR="009F1A00" w:rsidP="007053B2" w:rsidRDefault="000E1A3F" w14:paraId="4B73E58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  <w:tcMar/>
          </w:tcPr>
          <w:p w:rsidRPr="00937518" w:rsidR="009F1A00" w:rsidP="00937518" w:rsidRDefault="0093141D" w14:paraId="049C5C26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Pr="00937518" w:rsid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3FE9F23F" wp14:textId="540E3466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255BE33E">
              <w:rPr>
                <w:rFonts w:ascii="Arial" w:hAnsi="Arial" w:cs="Arial"/>
                <w:sz w:val="22"/>
                <w:szCs w:val="22"/>
              </w:rPr>
              <w:t>9/10</w:t>
            </w:r>
          </w:p>
        </w:tc>
      </w:tr>
      <w:tr xmlns:wp14="http://schemas.microsoft.com/office/word/2010/wordml" w:rsidRPr="00F33427" w:rsidR="000E1A3F" w:rsidTr="0A8B2DDC" w14:paraId="36704A0D" wp14:textId="77777777">
        <w:tc>
          <w:tcPr>
            <w:tcW w:w="15498" w:type="dxa"/>
            <w:gridSpan w:val="4"/>
            <w:tcMar/>
          </w:tcPr>
          <w:p w:rsidRPr="00F33427" w:rsidR="000E1A3F" w:rsidP="007053B2" w:rsidRDefault="000E1A3F" w14:paraId="78B16991" wp14:textId="777777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xmlns:wp14="http://schemas.microsoft.com/office/word/2010/wordml" w:rsidRPr="00F33427" w:rsidR="009F1A00" w:rsidTr="0A8B2DDC" w14:paraId="63D94314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497ED5B5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Pr="00F33427" w:rsidR="000E1A3F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  <w:tcMar/>
          </w:tcPr>
          <w:p w:rsidRPr="00F33427" w:rsidR="009F1A00" w:rsidP="007053B2" w:rsidRDefault="000E1A3F" w14:paraId="28B6E68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Mar/>
          </w:tcPr>
          <w:p w:rsidRPr="008B67A6" w:rsidR="009F1A00" w:rsidP="008B67A6" w:rsidRDefault="008B67A6" w14:paraId="3BC38EA5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1F72F646" wp14:textId="5A8E4C88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6C1C608A">
              <w:rPr>
                <w:rFonts w:ascii="Arial" w:hAnsi="Arial" w:cs="Arial"/>
                <w:sz w:val="22"/>
                <w:szCs w:val="22"/>
              </w:rPr>
              <w:t>10/11</w:t>
            </w:r>
          </w:p>
        </w:tc>
      </w:tr>
      <w:tr xmlns:wp14="http://schemas.microsoft.com/office/word/2010/wordml" w:rsidRPr="00F33427" w:rsidR="009F1A00" w:rsidTr="0A8B2DDC" w14:paraId="017FB89F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08CE6F91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0E1A3F" w14:paraId="6487D85A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tcMar/>
          </w:tcPr>
          <w:p w:rsidRPr="00B557E8" w:rsidR="009F1A00" w:rsidP="00B557E8" w:rsidRDefault="00B557E8" w14:paraId="79FEC0AE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61CDCEAD" wp14:textId="63F12D86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38EC9C6E">
              <w:rPr>
                <w:rFonts w:ascii="Arial" w:hAnsi="Arial" w:cs="Arial"/>
                <w:sz w:val="22"/>
                <w:szCs w:val="22"/>
              </w:rPr>
              <w:t>10/11</w:t>
            </w:r>
          </w:p>
        </w:tc>
      </w:tr>
      <w:tr xmlns:wp14="http://schemas.microsoft.com/office/word/2010/wordml" w:rsidRPr="00F33427" w:rsidR="009F1A00" w:rsidTr="0A8B2DDC" w14:paraId="09568704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7BC01F1D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Mar/>
          </w:tcPr>
          <w:p w:rsidRPr="00F33427" w:rsidR="009F1A00" w:rsidP="007053B2" w:rsidRDefault="000E1A3F" w14:paraId="084A2848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tcMar/>
          </w:tcPr>
          <w:p w:rsidRPr="00F33427" w:rsidR="009F1A00" w:rsidP="007053B2" w:rsidRDefault="009F1A00" w14:paraId="00A569D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6BB9E253" wp14:textId="748D04E6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5DD0E39E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xmlns:wp14="http://schemas.microsoft.com/office/word/2010/wordml" w:rsidRPr="00F33427" w:rsidR="009F1A00" w:rsidTr="0A8B2DDC" w14:paraId="65706F3B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23DE523C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9F1A00" w:rsidP="007053B2" w:rsidRDefault="000E1A3F" w14:paraId="77725F94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Mar/>
          </w:tcPr>
          <w:p w:rsidRPr="00F33427" w:rsidR="009F1A00" w:rsidP="007053B2" w:rsidRDefault="003C0714" w14:paraId="5D918895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  <w:tcMar/>
          </w:tcPr>
          <w:p w:rsidRPr="00F33427" w:rsidR="009F1A00" w:rsidP="007053B2" w:rsidRDefault="009F1A00" w14:paraId="52E56223" wp14:textId="49351BCA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3551B22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xmlns:wp14="http://schemas.microsoft.com/office/word/2010/wordml" w:rsidRPr="00F33427" w:rsidR="001A321A" w:rsidTr="0A8B2DDC" w14:paraId="3E6615BC" wp14:textId="77777777">
        <w:tc>
          <w:tcPr>
            <w:tcW w:w="2088" w:type="dxa"/>
            <w:tcMar/>
          </w:tcPr>
          <w:p w:rsidRPr="00F33427" w:rsidR="001A321A" w:rsidP="007053B2" w:rsidRDefault="001A321A" w14:paraId="214E8E7D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33CFEC6B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Mar/>
          </w:tcPr>
          <w:p w:rsidRPr="00F33427" w:rsidR="001A321A" w:rsidP="007053B2" w:rsidRDefault="001A321A" w14:paraId="2AE3209A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07547A01" wp14:textId="52B61AFD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54BECC59">
              <w:rPr>
                <w:rFonts w:ascii="Arial" w:hAnsi="Arial" w:cs="Arial"/>
                <w:sz w:val="22"/>
                <w:szCs w:val="22"/>
              </w:rPr>
              <w:t>Table 2,5. Additional file 5</w:t>
            </w:r>
          </w:p>
        </w:tc>
      </w:tr>
      <w:tr xmlns:wp14="http://schemas.microsoft.com/office/word/2010/wordml" w:rsidRPr="00F33427" w:rsidR="001A321A" w:rsidTr="0A8B2DDC" w14:paraId="354676BC" wp14:textId="77777777">
        <w:tc>
          <w:tcPr>
            <w:tcW w:w="2088" w:type="dxa"/>
            <w:tcMar/>
          </w:tcPr>
          <w:p w:rsidRPr="00F33427" w:rsidR="001A321A" w:rsidP="007053B2" w:rsidRDefault="001A321A" w14:paraId="62F6B48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Pr="00F33427" w:rsidR="00536A68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0EB5E791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Mar/>
          </w:tcPr>
          <w:p w:rsidRPr="009E1E66" w:rsidR="009E1E66" w:rsidP="009E1E66" w:rsidRDefault="009E1E66" w14:paraId="207D03D9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:rsidRPr="00F33427" w:rsidR="001A321A" w:rsidP="009E1E66" w:rsidRDefault="009E1E66" w14:paraId="01E51944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5043CB0F" wp14:textId="18CD57CD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75F08BE2">
              <w:rPr>
                <w:rFonts w:ascii="Arial" w:hAnsi="Arial" w:cs="Arial"/>
                <w:sz w:val="22"/>
                <w:szCs w:val="22"/>
              </w:rPr>
              <w:t>Tables 3-6, Additional files 6&amp;7</w:t>
            </w:r>
          </w:p>
        </w:tc>
      </w:tr>
      <w:tr xmlns:wp14="http://schemas.microsoft.com/office/word/2010/wordml" w:rsidRPr="00F33427" w:rsidR="009F1A00" w:rsidTr="0A8B2DDC" w14:paraId="0E97584E" wp14:textId="77777777">
        <w:tc>
          <w:tcPr>
            <w:tcW w:w="2088" w:type="dxa"/>
            <w:tcMar/>
          </w:tcPr>
          <w:p w:rsidRPr="00F33427" w:rsidR="009F1A00" w:rsidP="007053B2" w:rsidRDefault="009F1A00" w14:paraId="03609DA7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Mar/>
          </w:tcPr>
          <w:p w:rsidRPr="00F33427" w:rsidR="009F1A00" w:rsidP="007053B2" w:rsidRDefault="000E1A3F" w14:paraId="111B77A1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  <w:tcMar/>
          </w:tcPr>
          <w:p w:rsidRPr="00826990" w:rsidR="00826990" w:rsidP="00826990" w:rsidRDefault="00826990" w14:paraId="78240DA7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:rsidRPr="00F33427" w:rsidR="009F1A00" w:rsidP="00826990" w:rsidRDefault="00826990" w14:paraId="3761DBCE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  <w:tcMar/>
          </w:tcPr>
          <w:p w:rsidRPr="00F33427" w:rsidR="009F1A00" w:rsidP="0A8B2DDC" w:rsidRDefault="009F1A00" w14:paraId="389A9FBF" wp14:textId="18CD57CD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3A77D556">
              <w:rPr>
                <w:rFonts w:ascii="Arial" w:hAnsi="Arial" w:cs="Arial"/>
                <w:sz w:val="22"/>
                <w:szCs w:val="22"/>
              </w:rPr>
              <w:t>Tables 3-6, Additional files 6&amp;7</w:t>
            </w:r>
          </w:p>
          <w:p w:rsidRPr="00F33427" w:rsidR="009F1A00" w:rsidP="0A8B2DDC" w:rsidRDefault="009F1A00" w14:paraId="07459315" wp14:textId="4F05E025"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1A321A" w:rsidTr="0A8B2DDC" w14:paraId="3EA6DA73" wp14:textId="77777777">
        <w:tc>
          <w:tcPr>
            <w:tcW w:w="2088" w:type="dxa"/>
            <w:tcMar/>
          </w:tcPr>
          <w:p w:rsidRPr="00F33427" w:rsidR="001A321A" w:rsidP="007053B2" w:rsidRDefault="001A321A" w14:paraId="426E1683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526D80A2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Mar/>
          </w:tcPr>
          <w:p w:rsidRPr="00F33427" w:rsidR="001A321A" w:rsidP="00EC05DB" w:rsidRDefault="00EC05DB" w14:paraId="79CC849A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6537F28F" wp14:textId="70ABC201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34957114">
              <w:rPr>
                <w:rFonts w:ascii="Arial" w:hAnsi="Arial" w:cs="Arial"/>
                <w:sz w:val="22"/>
                <w:szCs w:val="22"/>
              </w:rPr>
              <w:t>12-16</w:t>
            </w:r>
          </w:p>
        </w:tc>
      </w:tr>
      <w:tr xmlns:wp14="http://schemas.microsoft.com/office/word/2010/wordml" w:rsidRPr="00F33427" w:rsidR="001A321A" w:rsidTr="0A8B2DDC" w14:paraId="65B4F984" wp14:textId="77777777">
        <w:tc>
          <w:tcPr>
            <w:tcW w:w="2088" w:type="dxa"/>
            <w:tcMar/>
          </w:tcPr>
          <w:p w:rsidRPr="00F33427" w:rsidR="001A321A" w:rsidP="007053B2" w:rsidRDefault="001A321A" w14:paraId="396F0E91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2847A633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Mar/>
          </w:tcPr>
          <w:p w:rsidRPr="00F33427" w:rsidR="001A321A" w:rsidP="007053B2" w:rsidRDefault="001A321A" w14:paraId="3AD25892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Pr="00F33427" w:rsidR="000E1A3F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0C56" w:rsidR="000E1A3F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Pr="00230C56" w:rsidR="000E1A3F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6DFB9E20" wp14:textId="38C6BAAA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309EC01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xmlns:wp14="http://schemas.microsoft.com/office/word/2010/wordml" w:rsidRPr="00F33427" w:rsidR="00AC36A6" w:rsidTr="0A8B2DDC" w14:paraId="59E0269E" wp14:textId="77777777">
        <w:tc>
          <w:tcPr>
            <w:tcW w:w="2088" w:type="dxa"/>
            <w:tcMar/>
          </w:tcPr>
          <w:p w:rsidRPr="00F33427" w:rsidR="00AC36A6" w:rsidP="007053B2" w:rsidRDefault="00AC36A6" w14:paraId="70DF9E56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AC36A6" w:rsidP="007053B2" w:rsidRDefault="00AC36A6" w14:paraId="764EEDAF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  <w:tcMar/>
          </w:tcPr>
          <w:p w:rsidRPr="00F33427" w:rsidR="00AC36A6" w:rsidP="007053B2" w:rsidRDefault="00AC36A6" w14:paraId="153A5E12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Mar/>
          </w:tcPr>
          <w:p w:rsidRPr="00F33427" w:rsidR="00AC36A6" w:rsidP="007053B2" w:rsidRDefault="00AC36A6" w14:paraId="44E871BC" wp14:textId="3E5AD9F9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67A133D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xmlns:wp14="http://schemas.microsoft.com/office/word/2010/wordml" w:rsidRPr="00F33427" w:rsidR="000E1A3F" w:rsidTr="0A8B2DDC" w14:paraId="4AFE23A4" wp14:textId="77777777">
        <w:tc>
          <w:tcPr>
            <w:tcW w:w="15498" w:type="dxa"/>
            <w:gridSpan w:val="4"/>
            <w:tcMar/>
          </w:tcPr>
          <w:p w:rsidRPr="00F33427" w:rsidR="000E1A3F" w:rsidP="007053B2" w:rsidRDefault="000E1A3F" w14:paraId="1ED38454" wp14:textId="777777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xmlns:wp14="http://schemas.microsoft.com/office/word/2010/wordml" w:rsidRPr="00F33427" w:rsidR="001A321A" w:rsidTr="0A8B2DDC" w14:paraId="2CF10656" wp14:textId="77777777">
        <w:tc>
          <w:tcPr>
            <w:tcW w:w="2088" w:type="dxa"/>
            <w:tcMar/>
          </w:tcPr>
          <w:p w:rsidRPr="00F33427" w:rsidR="001A321A" w:rsidP="007053B2" w:rsidRDefault="001A321A" w14:paraId="2BFBC3A2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5007C90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Mar/>
          </w:tcPr>
          <w:p w:rsidRPr="00F33427" w:rsidR="001A321A" w:rsidP="00063A45" w:rsidRDefault="00063A45" w14:paraId="3550870D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144A5D23" wp14:textId="52475B7C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2132E609">
              <w:rPr>
                <w:rFonts w:ascii="Arial" w:hAnsi="Arial" w:cs="Arial"/>
                <w:sz w:val="22"/>
                <w:szCs w:val="22"/>
              </w:rPr>
              <w:t>18/19</w:t>
            </w:r>
            <w:r w:rsidRPr="0A8B2DDC" w:rsidR="0CCE5348">
              <w:rPr>
                <w:rFonts w:ascii="Arial" w:hAnsi="Arial" w:cs="Arial"/>
                <w:sz w:val="22"/>
                <w:szCs w:val="22"/>
              </w:rPr>
              <w:t>/21</w:t>
            </w:r>
          </w:p>
        </w:tc>
      </w:tr>
      <w:tr xmlns:wp14="http://schemas.microsoft.com/office/word/2010/wordml" w:rsidRPr="00F33427" w:rsidR="001A321A" w:rsidTr="0A8B2DDC" w14:paraId="2933559F" wp14:textId="77777777">
        <w:tc>
          <w:tcPr>
            <w:tcW w:w="2088" w:type="dxa"/>
            <w:tcMar/>
          </w:tcPr>
          <w:p w:rsidRPr="00F33427" w:rsidR="001A321A" w:rsidP="007053B2" w:rsidRDefault="001A321A" w14:paraId="7F7C27FD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Pr="00F33427" w:rsidR="00536A68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7B568215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Mar/>
          </w:tcPr>
          <w:p w:rsidRPr="00F33427" w:rsidR="001A321A" w:rsidP="0085478A" w:rsidRDefault="0085478A" w14:paraId="07061A8B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738610EB" wp14:textId="1B279098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1E2CD824">
              <w:rPr>
                <w:rFonts w:ascii="Arial" w:hAnsi="Arial" w:cs="Arial"/>
                <w:sz w:val="22"/>
                <w:szCs w:val="22"/>
              </w:rPr>
              <w:t>19/20</w:t>
            </w:r>
          </w:p>
        </w:tc>
      </w:tr>
      <w:tr xmlns:wp14="http://schemas.microsoft.com/office/word/2010/wordml" w:rsidRPr="00F33427" w:rsidR="001A321A" w:rsidTr="0A8B2DDC" w14:paraId="43D64713" wp14:textId="77777777">
        <w:tc>
          <w:tcPr>
            <w:tcW w:w="2088" w:type="dxa"/>
            <w:tcMar/>
          </w:tcPr>
          <w:p w:rsidRPr="00F33427" w:rsidR="001A321A" w:rsidP="007053B2" w:rsidRDefault="001A321A" w14:paraId="4F2BBB04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44C26413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Mar/>
          </w:tcPr>
          <w:p w:rsidRPr="00BF0B09" w:rsidR="00BF0B09" w:rsidP="00BF0B09" w:rsidRDefault="00BF0B09" w14:paraId="0CD84BBA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:rsidRPr="00F33427" w:rsidR="001A321A" w:rsidP="00BF0B09" w:rsidRDefault="00BF0B09" w14:paraId="3AC99854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637805D2" wp14:textId="4C2445A3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1DF87E4A">
              <w:rPr>
                <w:rFonts w:ascii="Arial" w:hAnsi="Arial" w:cs="Arial"/>
                <w:sz w:val="22"/>
                <w:szCs w:val="22"/>
              </w:rPr>
              <w:t>20/21</w:t>
            </w:r>
          </w:p>
        </w:tc>
      </w:tr>
      <w:tr xmlns:wp14="http://schemas.microsoft.com/office/word/2010/wordml" w:rsidRPr="00F33427" w:rsidR="00B06F7A" w:rsidTr="0A8B2DDC" w14:paraId="4C48E35F" wp14:textId="77777777">
        <w:tc>
          <w:tcPr>
            <w:tcW w:w="2088" w:type="dxa"/>
            <w:tcMar/>
          </w:tcPr>
          <w:p w:rsidRPr="00F33427" w:rsidR="00B06F7A" w:rsidP="007053B2" w:rsidRDefault="00B06F7A" w14:paraId="463F29E8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B06F7A" w:rsidP="007053B2" w:rsidRDefault="00B06F7A" w14:paraId="7C8DE7EB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  <w:tcMar/>
          </w:tcPr>
          <w:p w:rsidRPr="00BF0B09" w:rsidR="00B06F7A" w:rsidP="00B06F7A" w:rsidRDefault="00B06F7A" w14:paraId="36332285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  <w:tcMar/>
          </w:tcPr>
          <w:p w:rsidRPr="00F33427" w:rsidR="00B06F7A" w:rsidP="007053B2" w:rsidRDefault="00B06F7A" w14:paraId="3B7B4B86" wp14:textId="26DAC21B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27D639C0">
              <w:rPr>
                <w:rFonts w:ascii="Arial" w:hAnsi="Arial" w:cs="Arial"/>
                <w:sz w:val="22"/>
                <w:szCs w:val="22"/>
              </w:rPr>
              <w:t>21/22</w:t>
            </w:r>
          </w:p>
        </w:tc>
      </w:tr>
      <w:tr xmlns:wp14="http://schemas.microsoft.com/office/word/2010/wordml" w:rsidRPr="00F33427" w:rsidR="000E1A3F" w:rsidTr="0A8B2DDC" w14:paraId="3D613979" wp14:textId="77777777">
        <w:tc>
          <w:tcPr>
            <w:tcW w:w="13878" w:type="dxa"/>
            <w:gridSpan w:val="3"/>
            <w:tcMar/>
          </w:tcPr>
          <w:p w:rsidRPr="00F33427" w:rsidR="000E1A3F" w:rsidP="007053B2" w:rsidRDefault="000E1A3F" w14:paraId="4C2EEEB5" wp14:textId="777777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Mar/>
          </w:tcPr>
          <w:p w:rsidRPr="00F33427" w:rsidR="000E1A3F" w:rsidP="007053B2" w:rsidRDefault="000E1A3F" w14:paraId="3A0FF5F2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1A321A" w:rsidTr="0A8B2DDC" w14:paraId="5845E7FF" wp14:textId="77777777">
        <w:tc>
          <w:tcPr>
            <w:tcW w:w="2088" w:type="dxa"/>
            <w:tcMar/>
          </w:tcPr>
          <w:p w:rsidRPr="00F33427" w:rsidR="001A321A" w:rsidP="007053B2" w:rsidRDefault="001A321A" w14:paraId="56061D1A" wp14:textId="7777777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72E4F76D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Mar/>
          </w:tcPr>
          <w:p w:rsidRPr="00F33427" w:rsidR="001A321A" w:rsidP="007053B2" w:rsidRDefault="00D350A3" w14:paraId="1F649DAF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5630AD66" wp14:textId="64B26025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4FD41E50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xmlns:wp14="http://schemas.microsoft.com/office/word/2010/wordml" w:rsidRPr="00F33427" w:rsidR="001A321A" w:rsidTr="0A8B2DDC" w14:paraId="636657AA" wp14:textId="77777777">
        <w:tc>
          <w:tcPr>
            <w:tcW w:w="2088" w:type="dxa"/>
            <w:tcMar/>
          </w:tcPr>
          <w:p w:rsidRPr="00F33427" w:rsidR="001A321A" w:rsidP="007053B2" w:rsidRDefault="001A321A" w14:paraId="4430992D" wp14:textId="7777777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1D8EB8EE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Mar/>
          </w:tcPr>
          <w:p w:rsidRPr="00F33427" w:rsidR="001A321A" w:rsidP="007053B2" w:rsidRDefault="000420B5" w14:paraId="774CC686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61829076" wp14:textId="4AD79CC2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0AEE288A">
              <w:rPr>
                <w:rFonts w:ascii="Arial" w:hAnsi="Arial" w:cs="Arial"/>
                <w:sz w:val="22"/>
                <w:szCs w:val="22"/>
              </w:rPr>
              <w:t>Manuscript reference 34</w:t>
            </w:r>
          </w:p>
        </w:tc>
      </w:tr>
      <w:tr xmlns:wp14="http://schemas.microsoft.com/office/word/2010/wordml" w:rsidRPr="00F33427" w:rsidR="001A321A" w:rsidTr="0A8B2DDC" w14:paraId="05269DC6" wp14:textId="77777777">
        <w:tc>
          <w:tcPr>
            <w:tcW w:w="2088" w:type="dxa"/>
            <w:tcMar/>
          </w:tcPr>
          <w:p w:rsidRPr="00F33427" w:rsidR="001A321A" w:rsidP="007053B2" w:rsidRDefault="001A321A" w14:paraId="6CC25542" wp14:textId="7777777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Mar/>
          </w:tcPr>
          <w:p w:rsidRPr="00F33427" w:rsidR="001A321A" w:rsidP="007053B2" w:rsidRDefault="001A321A" w14:paraId="4BFDD700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Mar/>
          </w:tcPr>
          <w:p w:rsidRPr="00F33427" w:rsidR="001A321A" w:rsidP="007053B2" w:rsidRDefault="001A321A" w14:paraId="3E0F5090" wp14:textId="77777777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Pr="00F33427" w:rsidR="000E1A3F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Pr="00F33427" w:rsidR="000E1A3F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Mar/>
          </w:tcPr>
          <w:p w:rsidRPr="00F33427" w:rsidR="001A321A" w:rsidP="007053B2" w:rsidRDefault="001A321A" w14:paraId="2BA226A1" wp14:textId="0C2EA59C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77D1EDAF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xmlns:wp14="http://schemas.microsoft.com/office/word/2010/wordml" w:rsidRPr="00F33427" w:rsidR="00C96F39" w:rsidTr="0A8B2DDC" w14:paraId="42D1F46E" wp14:textId="77777777">
        <w:tc>
          <w:tcPr>
            <w:tcW w:w="2088" w:type="dxa"/>
            <w:tcMar/>
          </w:tcPr>
          <w:p w:rsidRPr="00F33427" w:rsidR="00C96F39" w:rsidP="007053B2" w:rsidRDefault="00C96F39" w14:paraId="17AD93B2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Mar/>
          </w:tcPr>
          <w:p w:rsidRPr="00F33427" w:rsidR="00C96F39" w:rsidP="007053B2" w:rsidRDefault="00C96F39" w14:paraId="3633465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  <w:tcMar/>
          </w:tcPr>
          <w:p w:rsidRPr="00F33427" w:rsidR="00C96F39" w:rsidP="00C96F39" w:rsidRDefault="00C96F39" w14:paraId="55A37120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  <w:tcMar/>
          </w:tcPr>
          <w:p w:rsidRPr="00F33427" w:rsidR="00C96F39" w:rsidP="007053B2" w:rsidRDefault="00C96F39" w14:paraId="0DE4B5B7" wp14:textId="4EB0000B">
            <w:pPr>
              <w:rPr>
                <w:rFonts w:ascii="Arial" w:hAnsi="Arial" w:cs="Arial"/>
                <w:sz w:val="22"/>
                <w:szCs w:val="22"/>
              </w:rPr>
            </w:pPr>
            <w:r w:rsidRPr="0A8B2DDC" w:rsidR="36F03901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</w:tbl>
    <w:p xmlns:wp14="http://schemas.microsoft.com/office/word/2010/wordml" w:rsidRPr="001E6065" w:rsidR="00AE2AE9" w:rsidP="00F33427" w:rsidRDefault="00AE2AE9" w14:paraId="66204FF1" wp14:textId="77777777">
      <w:pPr>
        <w:pStyle w:val="TableNote"/>
        <w:tabs>
          <w:tab w:val="left" w:pos="4830"/>
        </w:tabs>
        <w:rPr>
          <w:sz w:val="8"/>
          <w:szCs w:val="8"/>
        </w:rPr>
      </w:pPr>
    </w:p>
    <w:p xmlns:wp14="http://schemas.microsoft.com/office/word/2010/wordml" w:rsidRPr="00AF73AD" w:rsidR="000C6C6F" w:rsidP="00AF73AD" w:rsidRDefault="000C6C6F" w14:paraId="1579D97A" wp14:textId="77777777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Pr="00AF73AD" w:rsid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Pr="00AF73AD" w:rsid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w:history="1" r:id="rId10">
        <w:r w:rsidRPr="004707EF" w:rsidR="00AF73AD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Pr="00AF73AD" w:rsid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Pr="00AF73AD" w:rsid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Pr="00AF73AD" w:rsid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xmlns:wp14="http://schemas.microsoft.com/office/word/2010/wordml" w:rsidRPr="00AF73AD" w:rsidR="00AE2AE9" w:rsidP="00AF73AD" w:rsidRDefault="00F33427" w14:paraId="51D0BB8D" wp14:textId="77777777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Pr="00AF73AD" w:rsidR="00E9427F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Pr="00AF73AD" w:rsidR="00112CB6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w:history="1" r:id="rId1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Pr="00AF73AD" w:rsidR="00AE2AE9" w:rsidSect="00F33427">
      <w:footerReference w:type="even" r:id="rId12"/>
      <w:footerReference w:type="default" r:id="rId13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xmlns:wp14="http://schemas.microsoft.com/office/word/2010/wordml" w:rsidR="00E17768" w:rsidRDefault="00E17768" w14:paraId="2DBF0D7D" wp14:textId="77777777">
      <w:r>
        <w:separator/>
      </w:r>
    </w:p>
  </w:endnote>
  <w:endnote w:type="continuationSeparator" w:id="0">
    <w:p xmlns:wp14="http://schemas.microsoft.com/office/word/2010/wordml" w:rsidR="00E17768" w:rsidRDefault="00E17768" w14:paraId="6B62F1B3" wp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xmlns:wp14="http://schemas.microsoft.com/office/word/2010/wordml" w:rsidR="007053B2" w:rsidP="00590F64" w:rsidRDefault="007053B2" w14:paraId="53928121" wp14:textId="77777777">
    <w:pPr>
      <w:pStyle w:val="Foot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xmlns:wp14="http://schemas.microsoft.com/office/word/2010/wordml" w:rsidR="007053B2" w:rsidP="005D0CFC" w:rsidRDefault="007053B2" w14:paraId="19219836" wp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xmlns:wp14="http://schemas.microsoft.com/office/word/2010/wordml" w:rsidRPr="002E7213" w:rsidR="007053B2" w:rsidP="00F33427" w:rsidRDefault="00AF73AD" w14:paraId="3CE712B5" wp14:textId="77777777">
    <w:pPr>
      <w:pStyle w:val="Footer"/>
      <w:pBdr>
        <w:top w:val="single" w:color="auto" w:sz="4" w:space="1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</w:r>
    <w:r w:rsidRPr="002E7213">
      <w:rPr>
        <w:i/>
        <w:sz w:val="16"/>
        <w:szCs w:val="16"/>
      </w:rPr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605E85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xmlns:wp14="http://schemas.microsoft.com/office/word/2010/wordml" w:rsidR="00E17768" w:rsidRDefault="00E17768" w14:paraId="02F2C34E" wp14:textId="77777777">
      <w:r>
        <w:separator/>
      </w:r>
    </w:p>
  </w:footnote>
  <w:footnote w:type="continuationSeparator" w:id="0">
    <w:p xmlns:wp14="http://schemas.microsoft.com/office/word/2010/wordml" w:rsidR="00E17768" w:rsidRDefault="00E17768" w14:paraId="680A4E5D" wp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hint="default" w:ascii="Courier New" w:hAnsi="Courier New" w:cs="Courier New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hint="default" w:ascii="Courier New" w:hAnsi="Courier New" w:cs="Courier New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hint="default" w:ascii="Symbol" w:hAnsi="Symbol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hint="default" w:ascii="Symbol" w:hAnsi="Symbol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hint="default" w:ascii="Symbol" w:hAnsi="Symbol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hint="default" w:ascii="Times New Roman" w:hAnsi="Times New Roman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hint="default" w:ascii="Times New Roman" w:hAnsi="Times New Roman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728071918">
    <w:abstractNumId w:val="30"/>
  </w:num>
  <w:num w:numId="2" w16cid:durableId="1293516370">
    <w:abstractNumId w:val="12"/>
  </w:num>
  <w:num w:numId="3" w16cid:durableId="1818298610">
    <w:abstractNumId w:val="28"/>
  </w:num>
  <w:num w:numId="4" w16cid:durableId="1615206336">
    <w:abstractNumId w:val="24"/>
  </w:num>
  <w:num w:numId="5" w16cid:durableId="1313675829">
    <w:abstractNumId w:val="23"/>
  </w:num>
  <w:num w:numId="6" w16cid:durableId="387337144">
    <w:abstractNumId w:val="29"/>
  </w:num>
  <w:num w:numId="7" w16cid:durableId="299310662">
    <w:abstractNumId w:val="11"/>
  </w:num>
  <w:num w:numId="8" w16cid:durableId="646403201">
    <w:abstractNumId w:val="17"/>
  </w:num>
  <w:num w:numId="9" w16cid:durableId="782312651">
    <w:abstractNumId w:val="10"/>
  </w:num>
  <w:num w:numId="10" w16cid:durableId="849373840">
    <w:abstractNumId w:val="21"/>
  </w:num>
  <w:num w:numId="11" w16cid:durableId="1850946961">
    <w:abstractNumId w:val="8"/>
  </w:num>
  <w:num w:numId="12" w16cid:durableId="782916563">
    <w:abstractNumId w:val="7"/>
  </w:num>
  <w:num w:numId="13" w16cid:durableId="1829783194">
    <w:abstractNumId w:val="6"/>
  </w:num>
  <w:num w:numId="14" w16cid:durableId="992025350">
    <w:abstractNumId w:val="5"/>
  </w:num>
  <w:num w:numId="15" w16cid:durableId="1597595925">
    <w:abstractNumId w:val="9"/>
  </w:num>
  <w:num w:numId="16" w16cid:durableId="578056781">
    <w:abstractNumId w:val="4"/>
  </w:num>
  <w:num w:numId="17" w16cid:durableId="1457455450">
    <w:abstractNumId w:val="3"/>
  </w:num>
  <w:num w:numId="18" w16cid:durableId="51776387">
    <w:abstractNumId w:val="2"/>
  </w:num>
  <w:num w:numId="19" w16cid:durableId="1485198063">
    <w:abstractNumId w:val="1"/>
  </w:num>
  <w:num w:numId="20" w16cid:durableId="1873878179">
    <w:abstractNumId w:val="14"/>
  </w:num>
  <w:num w:numId="21" w16cid:durableId="1178498236">
    <w:abstractNumId w:val="26"/>
  </w:num>
  <w:num w:numId="22" w16cid:durableId="837887418">
    <w:abstractNumId w:val="32"/>
  </w:num>
  <w:num w:numId="23" w16cid:durableId="2114739039">
    <w:abstractNumId w:val="13"/>
  </w:num>
  <w:num w:numId="24" w16cid:durableId="635137803">
    <w:abstractNumId w:val="22"/>
  </w:num>
  <w:num w:numId="25" w16cid:durableId="1479420373">
    <w:abstractNumId w:val="16"/>
  </w:num>
  <w:num w:numId="26" w16cid:durableId="8915480">
    <w:abstractNumId w:val="20"/>
  </w:num>
  <w:num w:numId="27" w16cid:durableId="1630471586">
    <w:abstractNumId w:val="15"/>
  </w:num>
  <w:num w:numId="28" w16cid:durableId="1254170429">
    <w:abstractNumId w:val="34"/>
  </w:num>
  <w:num w:numId="29" w16cid:durableId="280109468">
    <w:abstractNumId w:val="31"/>
  </w:num>
  <w:num w:numId="30" w16cid:durableId="554897819">
    <w:abstractNumId w:val="27"/>
  </w:num>
  <w:num w:numId="31" w16cid:durableId="192229456">
    <w:abstractNumId w:val="25"/>
  </w:num>
  <w:num w:numId="32" w16cid:durableId="474487499">
    <w:abstractNumId w:val="33"/>
  </w:num>
  <w:num w:numId="33" w16cid:durableId="518006732">
    <w:abstractNumId w:val="18"/>
  </w:num>
  <w:num w:numId="34" w16cid:durableId="1816222018">
    <w:abstractNumId w:val="19"/>
  </w:num>
  <w:num w:numId="35" w16cid:durableId="312376183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12CB6"/>
    <w:rsid w:val="00144175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05E85"/>
    <w:rsid w:val="006137EE"/>
    <w:rsid w:val="00614CCF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6F7A"/>
    <w:rsid w:val="00B54EA0"/>
    <w:rsid w:val="00B557E8"/>
    <w:rsid w:val="00B65366"/>
    <w:rsid w:val="00B77807"/>
    <w:rsid w:val="00B8484F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54FFA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17768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  <w:rsid w:val="01C8CD7A"/>
    <w:rsid w:val="03B14DF5"/>
    <w:rsid w:val="06B69EF8"/>
    <w:rsid w:val="0740BEAC"/>
    <w:rsid w:val="0931F552"/>
    <w:rsid w:val="095EA64D"/>
    <w:rsid w:val="0A8B2DDC"/>
    <w:rsid w:val="0AEE288A"/>
    <w:rsid w:val="0B73DD16"/>
    <w:rsid w:val="0CCE5348"/>
    <w:rsid w:val="0DD179BF"/>
    <w:rsid w:val="1076A8A0"/>
    <w:rsid w:val="11A97234"/>
    <w:rsid w:val="1221A90A"/>
    <w:rsid w:val="13AE4962"/>
    <w:rsid w:val="162F6466"/>
    <w:rsid w:val="183937C1"/>
    <w:rsid w:val="184F9D76"/>
    <w:rsid w:val="19C1E082"/>
    <w:rsid w:val="1CFDFDC3"/>
    <w:rsid w:val="1DF87E4A"/>
    <w:rsid w:val="1E2CD824"/>
    <w:rsid w:val="2132E609"/>
    <w:rsid w:val="253DFAB0"/>
    <w:rsid w:val="255BE33E"/>
    <w:rsid w:val="27D639C0"/>
    <w:rsid w:val="2BF8A054"/>
    <w:rsid w:val="309EC01C"/>
    <w:rsid w:val="30D8CE6B"/>
    <w:rsid w:val="342DD254"/>
    <w:rsid w:val="34957114"/>
    <w:rsid w:val="3551B228"/>
    <w:rsid w:val="35E8BB6A"/>
    <w:rsid w:val="36F03901"/>
    <w:rsid w:val="38EC9C6E"/>
    <w:rsid w:val="393DE444"/>
    <w:rsid w:val="3A77D556"/>
    <w:rsid w:val="41597D19"/>
    <w:rsid w:val="44EF642E"/>
    <w:rsid w:val="460970A5"/>
    <w:rsid w:val="468B348F"/>
    <w:rsid w:val="48E34D25"/>
    <w:rsid w:val="4C01198C"/>
    <w:rsid w:val="4D2A5FDD"/>
    <w:rsid w:val="4E615C67"/>
    <w:rsid w:val="4FD41E50"/>
    <w:rsid w:val="50C16188"/>
    <w:rsid w:val="53FC90A4"/>
    <w:rsid w:val="54BECC59"/>
    <w:rsid w:val="5585F5B4"/>
    <w:rsid w:val="58FB9BFE"/>
    <w:rsid w:val="5CA82689"/>
    <w:rsid w:val="5D0DD851"/>
    <w:rsid w:val="5DD0E39E"/>
    <w:rsid w:val="5F1209EC"/>
    <w:rsid w:val="649A1011"/>
    <w:rsid w:val="64DE0AE1"/>
    <w:rsid w:val="66797232"/>
    <w:rsid w:val="667A2B88"/>
    <w:rsid w:val="67A133DF"/>
    <w:rsid w:val="6C1C608A"/>
    <w:rsid w:val="6EECC9FE"/>
    <w:rsid w:val="74573F8E"/>
    <w:rsid w:val="746D1D12"/>
    <w:rsid w:val="75F08BE2"/>
    <w:rsid w:val="76FA20E0"/>
    <w:rsid w:val="77D1EDAF"/>
    <w:rsid w:val="792B4829"/>
    <w:rsid w:val="7AD3B376"/>
    <w:rsid w:val="7D12E3DF"/>
    <w:rsid w:val="7F31B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71F16F79"/>
  <w15:chartTrackingRefBased/>
  <w15:docId w15:val="{579227C1-C005-4258-A694-2399D231DC5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Times New Roman" w:hAnsi="Times New Roman" w:eastAsia="Times New Roman" w:cs="Times New Roman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 w:semiHidden="1" w:unhideWhenUsed="1"/>
    <w:lsdException w:name="Grid Table 3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styleId="DefaultParagraphFont" w:default="1">
    <w:name w:val="Default Paragraph Font"/>
    <w:semiHidden/>
    <w:rsid w:val="00DE712F"/>
  </w:style>
  <w:style w:type="table" w:styleId="TableNormal" w:default="1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semiHidden/>
    <w:rsid w:val="00DE712F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styleId="ArtGroupTitle" w:customStyle="1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styleId="Abbreviations" w:customStyle="1">
    <w:name w:val="Abbreviations"/>
    <w:basedOn w:val="Normal"/>
    <w:rsid w:val="00DE712F"/>
    <w:pPr>
      <w:spacing w:line="240" w:lineRule="auto"/>
    </w:pPr>
  </w:style>
  <w:style w:type="paragraph" w:styleId="AbstractPara" w:customStyle="1">
    <w:name w:val="AbstractPara"/>
    <w:basedOn w:val="Normal"/>
    <w:rsid w:val="00DE712F"/>
    <w:pPr>
      <w:spacing w:line="240" w:lineRule="auto"/>
    </w:pPr>
  </w:style>
  <w:style w:type="paragraph" w:styleId="AbstractTitle" w:customStyle="1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styleId="Accepted" w:customStyle="1">
    <w:name w:val="Accepted"/>
    <w:basedOn w:val="Normal"/>
    <w:rsid w:val="00DE712F"/>
    <w:pPr>
      <w:spacing w:before="120" w:line="240" w:lineRule="exact"/>
    </w:pPr>
  </w:style>
  <w:style w:type="paragraph" w:styleId="Acknowledge" w:customStyle="1">
    <w:name w:val="Acknowledge"/>
    <w:basedOn w:val="Normal"/>
    <w:rsid w:val="00DE712F"/>
    <w:pPr>
      <w:spacing w:line="240" w:lineRule="auto"/>
    </w:pPr>
  </w:style>
  <w:style w:type="paragraph" w:styleId="Address" w:customStyle="1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styleId="Author" w:customStyle="1">
    <w:name w:val="Author"/>
    <w:basedOn w:val="Normal"/>
    <w:next w:val="Normal"/>
    <w:rsid w:val="00DE712F"/>
    <w:pPr>
      <w:spacing w:before="80" w:line="240" w:lineRule="auto"/>
    </w:pPr>
  </w:style>
  <w:style w:type="paragraph" w:styleId="AuthoredBy" w:customStyle="1">
    <w:name w:val="AuthoredBy"/>
    <w:basedOn w:val="Normal"/>
    <w:rsid w:val="00DE712F"/>
    <w:pPr>
      <w:spacing w:line="240" w:lineRule="auto"/>
    </w:pPr>
  </w:style>
  <w:style w:type="paragraph" w:styleId="Banner" w:customStyle="1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styleId="BoxEnd" w:customStyle="1">
    <w:name w:val="BoxEnd"/>
    <w:basedOn w:val="Normal"/>
    <w:rsid w:val="00DE712F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styleId="BoxStart1" w:customStyle="1">
    <w:name w:val="BoxStart1"/>
    <w:basedOn w:val="Normal"/>
    <w:rsid w:val="00DE712F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styleId="BoxStart2" w:customStyle="1">
    <w:name w:val="BoxStart2"/>
    <w:basedOn w:val="BoxStart1"/>
    <w:rsid w:val="00DE712F"/>
  </w:style>
  <w:style w:type="paragraph" w:styleId="BoxStart3" w:customStyle="1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styleId="Conflict" w:customStyle="1">
    <w:name w:val="Conflict"/>
    <w:basedOn w:val="Normal"/>
    <w:rsid w:val="00DE712F"/>
    <w:pPr>
      <w:spacing w:before="120" w:after="120" w:line="240" w:lineRule="auto"/>
    </w:pPr>
  </w:style>
  <w:style w:type="paragraph" w:styleId="Correspdent" w:customStyle="1">
    <w:name w:val="Correspdent"/>
    <w:basedOn w:val="Normal"/>
    <w:rsid w:val="00DE712F"/>
    <w:pPr>
      <w:spacing w:line="240" w:lineRule="auto"/>
    </w:pPr>
  </w:style>
  <w:style w:type="paragraph" w:styleId="Credit" w:customStyle="1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styleId="Article" w:customStyle="1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styleId="Para" w:customStyle="1">
    <w:name w:val="Para"/>
    <w:basedOn w:val="Normal"/>
    <w:rsid w:val="00DE712F"/>
    <w:pPr>
      <w:spacing w:line="360" w:lineRule="auto"/>
      <w:ind w:firstLine="288"/>
    </w:pPr>
  </w:style>
  <w:style w:type="paragraph" w:styleId="EdFtNote" w:customStyle="1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styleId="IndentQuote" w:customStyle="1">
    <w:name w:val="IndentQuote"/>
    <w:basedOn w:val="Normal"/>
    <w:rsid w:val="00DE712F"/>
    <w:pPr>
      <w:spacing w:before="60" w:line="240" w:lineRule="exact"/>
      <w:ind w:left="288" w:right="288"/>
    </w:pPr>
  </w:style>
  <w:style w:type="paragraph" w:styleId="Epigraph" w:customStyle="1">
    <w:name w:val="Epigraph"/>
    <w:basedOn w:val="IndentQuote"/>
    <w:rsid w:val="00DE712F"/>
  </w:style>
  <w:style w:type="paragraph" w:styleId="Equation" w:customStyle="1">
    <w:name w:val="Equation"/>
    <w:basedOn w:val="Normal"/>
    <w:rsid w:val="00DE712F"/>
    <w:pPr>
      <w:spacing w:line="240" w:lineRule="auto"/>
    </w:pPr>
    <w:rPr>
      <w:b/>
      <w:i/>
    </w:rPr>
  </w:style>
  <w:style w:type="paragraph" w:styleId="FigLeg" w:customStyle="1">
    <w:name w:val="FigLeg"/>
    <w:basedOn w:val="Normal"/>
    <w:rsid w:val="00DE712F"/>
    <w:pPr>
      <w:spacing w:line="240" w:lineRule="auto"/>
    </w:pPr>
  </w:style>
  <w:style w:type="paragraph" w:styleId="Figure" w:customStyle="1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styleId="FigureRef" w:customStyle="1">
    <w:name w:val="FigureRef"/>
    <w:rsid w:val="00DE712F"/>
    <w:rPr>
      <w:color w:val="0000FF"/>
      <w:vertAlign w:val="superscript"/>
    </w:rPr>
  </w:style>
  <w:style w:type="character" w:styleId="FnoteRef" w:customStyle="1">
    <w:name w:val="FnoteRef"/>
    <w:rsid w:val="00DE712F"/>
    <w:rPr>
      <w:color w:val="FF0000"/>
      <w:vertAlign w:val="superscript"/>
    </w:rPr>
  </w:style>
  <w:style w:type="paragraph" w:styleId="Footnote" w:customStyle="1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styleId="Funding" w:customStyle="1">
    <w:name w:val="Funding"/>
    <w:basedOn w:val="Normal"/>
    <w:rsid w:val="00DE712F"/>
    <w:pPr>
      <w:spacing w:after="120" w:line="240" w:lineRule="auto"/>
    </w:pPr>
  </w:style>
  <w:style w:type="paragraph" w:styleId="GroupTitle" w:customStyle="1">
    <w:name w:val="GroupTitle"/>
    <w:basedOn w:val="Title"/>
    <w:next w:val="Title"/>
    <w:rsid w:val="003A3FDD"/>
  </w:style>
  <w:style w:type="paragraph" w:styleId="HeadA" w:customStyle="1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styleId="HeadB" w:customStyle="1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styleId="HeadC" w:customStyle="1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styleId="Keywords" w:customStyle="1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styleId="List1" w:customStyle="1">
    <w:name w:val="List1"/>
    <w:basedOn w:val="Normal"/>
    <w:rsid w:val="00DE712F"/>
    <w:pPr>
      <w:spacing w:before="40" w:after="120" w:line="240" w:lineRule="exact"/>
    </w:pPr>
  </w:style>
  <w:style w:type="paragraph" w:styleId="List2" w:customStyle="1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styleId="ListPara" w:customStyle="1">
    <w:name w:val="ListPara"/>
    <w:basedOn w:val="Normal"/>
    <w:rsid w:val="00DE712F"/>
    <w:pPr>
      <w:spacing w:line="240" w:lineRule="auto"/>
      <w:ind w:left="720"/>
    </w:pPr>
  </w:style>
  <w:style w:type="paragraph" w:styleId="Miscellaneous" w:customStyle="1">
    <w:name w:val="Miscellaneous"/>
    <w:basedOn w:val="Normal"/>
    <w:rsid w:val="00DE712F"/>
    <w:pPr>
      <w:spacing w:before="120" w:line="240" w:lineRule="exact"/>
    </w:pPr>
  </w:style>
  <w:style w:type="paragraph" w:styleId="MoreInfo" w:customStyle="1">
    <w:name w:val="MoreInfo"/>
    <w:basedOn w:val="Normal"/>
    <w:rsid w:val="00DE712F"/>
    <w:pPr>
      <w:spacing w:before="120" w:line="240" w:lineRule="auto"/>
    </w:pPr>
  </w:style>
  <w:style w:type="paragraph" w:styleId="MoreInfoWeb" w:customStyle="1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styleId="Noindex" w:customStyle="1">
    <w:name w:val="Noindex"/>
    <w:rsid w:val="003A3FDD"/>
    <w:rPr>
      <w:color w:val="FF6600"/>
    </w:rPr>
  </w:style>
  <w:style w:type="paragraph" w:styleId="ParaCont" w:customStyle="1">
    <w:name w:val="ParaCont"/>
    <w:basedOn w:val="Normal"/>
    <w:rsid w:val="00DE712F"/>
    <w:pPr>
      <w:spacing w:line="360" w:lineRule="auto"/>
    </w:pPr>
  </w:style>
  <w:style w:type="paragraph" w:styleId="HeadE" w:customStyle="1">
    <w:name w:val="HeadE"/>
    <w:basedOn w:val="HeadD"/>
    <w:rsid w:val="00DE712F"/>
    <w:rPr>
      <w:b w:val="0"/>
      <w:i/>
    </w:rPr>
  </w:style>
  <w:style w:type="paragraph" w:styleId="Participators" w:customStyle="1">
    <w:name w:val="Participators"/>
    <w:basedOn w:val="Normal"/>
    <w:rsid w:val="00DE712F"/>
    <w:pPr>
      <w:spacing w:before="120" w:after="120"/>
    </w:pPr>
  </w:style>
  <w:style w:type="paragraph" w:styleId="Collaboration" w:customStyle="1">
    <w:name w:val="Collaboration"/>
    <w:basedOn w:val="Author"/>
    <w:rsid w:val="00DE712F"/>
  </w:style>
  <w:style w:type="paragraph" w:styleId="OnBehalfOf" w:customStyle="1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styleId="Position" w:customStyle="1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styleId="ProductAuth" w:customStyle="1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styleId="ProductDetails" w:customStyle="1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styleId="QuoteRef" w:customStyle="1">
    <w:name w:val="QuoteRef"/>
    <w:basedOn w:val="Normal"/>
    <w:rsid w:val="00DE712F"/>
    <w:pPr>
      <w:spacing w:after="60"/>
    </w:pPr>
  </w:style>
  <w:style w:type="paragraph" w:styleId="Rating" w:customStyle="1">
    <w:name w:val="Rating"/>
    <w:basedOn w:val="Para"/>
    <w:rsid w:val="00DE712F"/>
    <w:pPr>
      <w:ind w:firstLine="0"/>
    </w:pPr>
  </w:style>
  <w:style w:type="paragraph" w:styleId="Reference" w:customStyle="1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styleId="RelatedTo" w:customStyle="1">
    <w:name w:val="RelatedTo"/>
    <w:basedOn w:val="Normal"/>
    <w:rsid w:val="00DE712F"/>
  </w:style>
  <w:style w:type="paragraph" w:styleId="RelatedToWeb" w:customStyle="1">
    <w:name w:val="RelatedToWeb"/>
    <w:basedOn w:val="Normal"/>
    <w:rsid w:val="00DE712F"/>
  </w:style>
  <w:style w:type="paragraph" w:styleId="Reviewed" w:customStyle="1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styleId="ShortAuthor" w:customStyle="1">
    <w:name w:val="ShortAuthor"/>
    <w:basedOn w:val="Normal"/>
    <w:rsid w:val="00DE712F"/>
    <w:rPr>
      <w:i/>
    </w:rPr>
  </w:style>
  <w:style w:type="paragraph" w:styleId="ShortTitle" w:customStyle="1">
    <w:name w:val="ShortTitle"/>
    <w:basedOn w:val="Normal"/>
    <w:rsid w:val="00DE712F"/>
    <w:rPr>
      <w:i/>
    </w:rPr>
  </w:style>
  <w:style w:type="paragraph" w:styleId="SourceRef" w:customStyle="1">
    <w:name w:val="SourceRef"/>
    <w:basedOn w:val="Para"/>
    <w:rsid w:val="00DE712F"/>
    <w:pPr>
      <w:ind w:firstLine="0"/>
    </w:pPr>
  </w:style>
  <w:style w:type="paragraph" w:styleId="Standfirst" w:customStyle="1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styleId="SubTitle0" w:customStyle="1">
    <w:name w:val="SubTitle"/>
    <w:basedOn w:val="Subtitle"/>
    <w:rsid w:val="00DE712F"/>
  </w:style>
  <w:style w:type="paragraph" w:styleId="Table" w:customStyle="1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styleId="TableNote" w:customStyle="1">
    <w:name w:val="TableNote"/>
    <w:basedOn w:val="Normal"/>
    <w:rsid w:val="00DE712F"/>
  </w:style>
  <w:style w:type="character" w:styleId="TableRef" w:customStyle="1">
    <w:name w:val="TableRef"/>
    <w:rsid w:val="00DE712F"/>
    <w:rPr>
      <w:color w:val="0000FF"/>
      <w:vertAlign w:val="superscript"/>
    </w:rPr>
  </w:style>
  <w:style w:type="paragraph" w:styleId="TableTitle" w:customStyle="1">
    <w:name w:val="TableTitle"/>
    <w:basedOn w:val="Normal"/>
    <w:rsid w:val="00DE712F"/>
  </w:style>
  <w:style w:type="paragraph" w:styleId="Topic" w:customStyle="1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styleId="URL" w:customStyle="1">
    <w:name w:val="URL"/>
    <w:rsid w:val="00DE712F"/>
    <w:rPr>
      <w:color w:val="666699"/>
    </w:rPr>
  </w:style>
  <w:style w:type="paragraph" w:styleId="WebRef" w:customStyle="1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styleId="XRef" w:customStyle="1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styleId="wXRef" w:customStyle="1">
    <w:name w:val="wXRef"/>
    <w:basedOn w:val="XRef"/>
    <w:rsid w:val="00DE712F"/>
    <w:rPr>
      <w:color w:val="0000FF"/>
      <w:vertAlign w:val="superscript"/>
    </w:rPr>
  </w:style>
  <w:style w:type="character" w:styleId="email" w:customStyle="1">
    <w:name w:val="email"/>
    <w:basedOn w:val="URL"/>
    <w:rsid w:val="00DE712F"/>
    <w:rPr>
      <w:color w:val="666699"/>
    </w:rPr>
  </w:style>
  <w:style w:type="paragraph" w:styleId="BoxStartx" w:customStyle="1">
    <w:name w:val="BoxStartx"/>
    <w:basedOn w:val="BoxStart1"/>
    <w:rsid w:val="00DE712F"/>
  </w:style>
  <w:style w:type="paragraph" w:styleId="HeadD" w:customStyle="1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Space="180" w:wrap="auto" w:hAnchor="page" w:xAlign="center" w:yAlign="bottom" w:hRule="exact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styleId="ParaHead" w:customStyle="1">
    <w:name w:val="ParaHead"/>
    <w:rsid w:val="00DE712F"/>
    <w:rPr>
      <w:color w:val="999999"/>
      <w:bdr w:val="none" w:color="auto" w:sz="0" w:space="0"/>
      <w:shd w:val="clear" w:color="auto" w:fill="auto"/>
    </w:rPr>
  </w:style>
  <w:style w:type="paragraph" w:styleId="ObitBiog" w:customStyle="1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styleId="TableHeader" w:customStyle="1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styleId="Image" w:customStyle="1">
    <w:name w:val="Image"/>
    <w:rsid w:val="00DE712F"/>
    <w:rPr>
      <w:b/>
      <w:color w:val="00FF00"/>
    </w:rPr>
  </w:style>
  <w:style w:type="paragraph" w:styleId="TableSubHead" w:customStyle="1">
    <w:name w:val="TableSubHead"/>
    <w:basedOn w:val="TableHeader"/>
    <w:rsid w:val="00DE712F"/>
  </w:style>
  <w:style w:type="paragraph" w:styleId="ArtGroup" w:customStyle="1">
    <w:name w:val="ArtGroup"/>
    <w:basedOn w:val="Article"/>
    <w:rsid w:val="00DE712F"/>
    <w:rPr>
      <w:sz w:val="22"/>
    </w:rPr>
  </w:style>
  <w:style w:type="paragraph" w:styleId="Biog" w:customStyle="1">
    <w:name w:val="Biog"/>
    <w:basedOn w:val="MoreInfo"/>
    <w:rsid w:val="00DE712F"/>
  </w:style>
  <w:style w:type="paragraph" w:styleId="SearchInfo" w:customStyle="1">
    <w:name w:val="SearchInfo"/>
    <w:basedOn w:val="Normal"/>
    <w:rsid w:val="00DE712F"/>
    <w:pPr>
      <w:spacing w:before="120" w:line="240" w:lineRule="exact"/>
    </w:pPr>
  </w:style>
  <w:style w:type="paragraph" w:styleId="SeriesInfo" w:customStyle="1">
    <w:name w:val="SeriesInfo"/>
    <w:basedOn w:val="Normal"/>
    <w:rsid w:val="00DE712F"/>
    <w:pPr>
      <w:spacing w:before="120" w:line="240" w:lineRule="exact"/>
    </w:pPr>
  </w:style>
  <w:style w:type="paragraph" w:styleId="Remark" w:customStyle="1">
    <w:name w:val="Remark"/>
    <w:basedOn w:val="Normal"/>
    <w:rsid w:val="00DE712F"/>
    <w:rPr>
      <w:color w:val="FF0000"/>
    </w:rPr>
  </w:style>
  <w:style w:type="paragraph" w:styleId="BoxStart4" w:customStyle="1">
    <w:name w:val="BoxStart4"/>
    <w:basedOn w:val="BoxStart3"/>
    <w:rsid w:val="00DE712F"/>
  </w:style>
  <w:style w:type="paragraph" w:styleId="GridTable2">
    <w:name w:val="Grid Table 2"/>
    <w:basedOn w:val="Reference"/>
    <w:rsid w:val="00DE712F"/>
    <w:pPr>
      <w:numPr>
        <w:numId w:val="0"/>
      </w:numPr>
    </w:pPr>
  </w:style>
  <w:style w:type="paragraph" w:styleId="PullQuote" w:customStyle="1">
    <w:name w:val="PullQuote"/>
    <w:basedOn w:val="IndentQuote"/>
    <w:rsid w:val="00DE712F"/>
  </w:style>
  <w:style w:type="paragraph" w:styleId="AncillHead" w:customStyle="1">
    <w:name w:val="AncillHead"/>
    <w:basedOn w:val="HeadB"/>
    <w:rsid w:val="00DE712F"/>
  </w:style>
  <w:style w:type="paragraph" w:styleId="RefHead" w:customStyle="1">
    <w:name w:val="RefHead"/>
    <w:basedOn w:val="HeadB"/>
    <w:rsid w:val="00DE712F"/>
  </w:style>
  <w:style w:type="paragraph" w:styleId="FlushQuote" w:customStyle="1">
    <w:name w:val="FlushQuote"/>
    <w:basedOn w:val="IndentQuote"/>
    <w:rsid w:val="00DE712F"/>
    <w:pPr>
      <w:ind w:left="0" w:right="0"/>
    </w:pPr>
    <w:rPr>
      <w:sz w:val="22"/>
    </w:rPr>
  </w:style>
  <w:style w:type="paragraph" w:styleId="ProductTitle" w:customStyle="1">
    <w:name w:val="ProductTitle"/>
    <w:basedOn w:val="Normal"/>
    <w:next w:val="ProductAuth"/>
    <w:rsid w:val="00DE712F"/>
    <w:rPr>
      <w:b/>
      <w:sz w:val="28"/>
    </w:rPr>
  </w:style>
  <w:style w:type="paragraph" w:styleId="EthicalApproval" w:customStyle="1">
    <w:name w:val="EthicalApproval"/>
    <w:basedOn w:val="Participators"/>
    <w:rsid w:val="00DE712F"/>
  </w:style>
  <w:style w:type="character" w:styleId="addRef" w:customStyle="1">
    <w:name w:val="addRef"/>
    <w:basedOn w:val="XRef"/>
    <w:rsid w:val="00DE712F"/>
    <w:rPr>
      <w:color w:val="0000FF"/>
      <w:vertAlign w:val="superscript"/>
    </w:rPr>
  </w:style>
  <w:style w:type="paragraph" w:styleId="AmendmentNote" w:customStyle="1">
    <w:name w:val="AmendmentNote"/>
    <w:basedOn w:val="MoreInfo"/>
    <w:rsid w:val="00DE712F"/>
  </w:style>
  <w:style w:type="numbering" w:styleId="Tab" w:customStyle="1">
    <w:name w:val="Tab"/>
    <w:rsid w:val="00DE712F"/>
    <w:pPr>
      <w:numPr>
        <w:numId w:val="24"/>
      </w:numPr>
    </w:pPr>
  </w:style>
  <w:style w:type="numbering" w:styleId="Fig" w:customStyle="1">
    <w:name w:val="Fig"/>
    <w:rsid w:val="00DE712F"/>
    <w:pPr>
      <w:numPr>
        <w:numId w:val="23"/>
      </w:numPr>
    </w:pPr>
  </w:style>
  <w:style w:type="numbering" w:styleId="Add" w:customStyle="1">
    <w:name w:val="Add"/>
    <w:rsid w:val="00DE712F"/>
    <w:pPr>
      <w:numPr>
        <w:numId w:val="26"/>
      </w:numPr>
    </w:pPr>
  </w:style>
  <w:style w:type="paragraph" w:styleId="List30" w:customStyle="1">
    <w:name w:val="List3"/>
    <w:basedOn w:val="List2"/>
    <w:rsid w:val="00DE712F"/>
    <w:pPr>
      <w:ind w:left="1200"/>
    </w:pPr>
  </w:style>
  <w:style w:type="paragraph" w:styleId="EdNoteTitle" w:customStyle="1">
    <w:name w:val="EdNoteTitle"/>
    <w:basedOn w:val="HeadA"/>
    <w:rsid w:val="00DE712F"/>
    <w:rPr>
      <w:sz w:val="28"/>
    </w:rPr>
  </w:style>
  <w:style w:type="character" w:styleId="surname" w:customStyle="1">
    <w:name w:val="surname"/>
    <w:rsid w:val="00DE712F"/>
    <w:rPr>
      <w:color w:val="993366"/>
      <w:bdr w:val="none" w:color="auto" w:sz="0" w:space="0"/>
      <w:shd w:val="clear" w:color="auto" w:fill="auto"/>
    </w:rPr>
  </w:style>
  <w:style w:type="character" w:styleId="suffix" w:customStyle="1">
    <w:name w:val="suffix"/>
    <w:rsid w:val="00DE712F"/>
    <w:rPr>
      <w:color w:val="339966"/>
      <w:bdr w:val="none" w:color="auto" w:sz="0" w:space="0"/>
      <w:shd w:val="clear" w:color="auto" w:fill="auto"/>
    </w:rPr>
  </w:style>
  <w:style w:type="paragraph" w:styleId="BoxFootnote" w:customStyle="1">
    <w:name w:val="BoxFootnote"/>
    <w:basedOn w:val="Footnote"/>
    <w:rsid w:val="00DE712F"/>
    <w:pPr>
      <w:spacing w:before="60"/>
    </w:pPr>
    <w:rPr>
      <w:sz w:val="20"/>
    </w:rPr>
  </w:style>
  <w:style w:type="paragraph" w:styleId="Citeline" w:customStyle="1">
    <w:name w:val="Citeline"/>
    <w:basedOn w:val="MoreInfo"/>
    <w:rsid w:val="00DE712F"/>
  </w:style>
  <w:style w:type="numbering" w:styleId="data-supp" w:customStyle="1">
    <w:name w:val="data-supp"/>
    <w:basedOn w:val="NoList"/>
    <w:rsid w:val="00DE712F"/>
    <w:pPr>
      <w:numPr>
        <w:numId w:val="28"/>
      </w:numPr>
    </w:pPr>
  </w:style>
  <w:style w:type="paragraph" w:styleId="supp-file" w:customStyle="1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styleId="supp-title" w:customStyle="1">
    <w:name w:val="supp-title"/>
    <w:basedOn w:val="HeadA"/>
    <w:rsid w:val="00DE712F"/>
  </w:style>
  <w:style w:type="paragraph" w:styleId="supp-desc" w:customStyle="1">
    <w:name w:val="supp-desc"/>
    <w:basedOn w:val="Footnote"/>
    <w:rsid w:val="00DE712F"/>
  </w:style>
  <w:style w:type="paragraph" w:styleId="supp-caption" w:customStyle="1">
    <w:name w:val="supp-caption"/>
    <w:basedOn w:val="FigLeg"/>
    <w:rsid w:val="00DE712F"/>
  </w:style>
  <w:style w:type="paragraph" w:styleId="video" w:customStyle="1">
    <w:name w:val="video"/>
    <w:basedOn w:val="supp-file"/>
    <w:next w:val="Caption"/>
    <w:rsid w:val="00DE712F"/>
    <w:pPr>
      <w:numPr>
        <w:numId w:val="33"/>
      </w:numPr>
    </w:pPr>
  </w:style>
  <w:style w:type="numbering" w:styleId="vid" w:customStyle="1">
    <w:name w:val="vid"/>
    <w:basedOn w:val="NoList"/>
    <w:rsid w:val="00DE712F"/>
    <w:pPr>
      <w:numPr>
        <w:numId w:val="30"/>
      </w:numPr>
    </w:pPr>
  </w:style>
  <w:style w:type="paragraph" w:styleId="audio" w:customStyle="1">
    <w:name w:val="audio"/>
    <w:basedOn w:val="video"/>
    <w:rsid w:val="00DE712F"/>
    <w:pPr>
      <w:numPr>
        <w:numId w:val="32"/>
      </w:numPr>
    </w:pPr>
  </w:style>
  <w:style w:type="numbering" w:styleId="aud" w:customStyle="1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styleId="FooterChar" w:customStyle="1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consort-statement.org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://creativecommons.org/licenses/by/3.0/" TargetMode="Externa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484333E8D924CAFCF5F2841DDC069" ma:contentTypeVersion="5" ma:contentTypeDescription="Create a new document." ma:contentTypeScope="" ma:versionID="d2e7003804d34b1fdf028ba9e15d6767">
  <xsd:schema xmlns:xsd="http://www.w3.org/2001/XMLSchema" xmlns:xs="http://www.w3.org/2001/XMLSchema" xmlns:p="http://schemas.microsoft.com/office/2006/metadata/properties" xmlns:ns2="6f69b5f5-f57a-432d-a578-9b22d20dbb36" targetNamespace="http://schemas.microsoft.com/office/2006/metadata/properties" ma:root="true" ma:fieldsID="10152aaab2863c454a937459e1fbcd0b" ns2:_="">
    <xsd:import namespace="6f69b5f5-f57a-432d-a578-9b22d20db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9b5f5-f57a-432d-a578-9b22d20dbb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0D8C2B-4984-447B-9AC5-B39872C0EE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9b5f5-f57a-432d-a578-9b22d20db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0DBEEE-BFA9-4982-BC69-1A765AFDC5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D6B1F9-C50B-4FED-9C42-5BCE9501DBC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articleNLM.dot</ap:Template>
  <ap:Application>Microsoft Word for the web</ap:Application>
  <ap:DocSecurity>0</ap:DocSecurity>
  <ap:ScaleCrop>false</ap:ScaleCrop>
  <ap:Company>irisq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Catherine McParlin</cp:lastModifiedBy>
  <cp:revision>3</cp:revision>
  <cp:lastPrinted>2010-02-23T21:00:00Z</cp:lastPrinted>
  <dcterms:created xsi:type="dcterms:W3CDTF">2023-09-07T15:19:00Z</dcterms:created>
  <dcterms:modified xsi:type="dcterms:W3CDTF">2023-09-07T15:5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484333E8D924CAFCF5F2841DDC069</vt:lpwstr>
  </property>
</Properties>
</file>